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DBFDEF" w14:textId="77777777" w:rsidR="00947570" w:rsidRDefault="00947570" w:rsidP="00837CB0">
      <w:pPr>
        <w:spacing w:after="0" w:line="240" w:lineRule="auto"/>
        <w:rPr>
          <w:rFonts w:ascii="Arial" w:hAnsi="Arial" w:cs="Arial"/>
          <w:sz w:val="28"/>
          <w:szCs w:val="28"/>
          <w:lang w:val="en-GB"/>
        </w:rPr>
      </w:pPr>
    </w:p>
    <w:p w14:paraId="29A97CBD" w14:textId="77777777" w:rsidR="00947570" w:rsidRDefault="00947570" w:rsidP="00837CB0">
      <w:pPr>
        <w:spacing w:after="0" w:line="240" w:lineRule="auto"/>
        <w:rPr>
          <w:rFonts w:ascii="Arial" w:hAnsi="Arial" w:cs="Arial"/>
          <w:lang w:val="en-US"/>
        </w:rPr>
      </w:pPr>
    </w:p>
    <w:p w14:paraId="06EAFCC6" w14:textId="336DE5A9" w:rsidR="00837CB0" w:rsidRPr="007C5A84" w:rsidRDefault="00250C91" w:rsidP="00837CB0">
      <w:pPr>
        <w:spacing w:after="0" w:line="240" w:lineRule="auto"/>
        <w:rPr>
          <w:rFonts w:ascii="Arial" w:hAnsi="Arial" w:cs="Arial"/>
          <w:b/>
          <w:lang w:val="en-US"/>
        </w:rPr>
      </w:pPr>
      <w:r w:rsidRPr="007C5A84">
        <w:rPr>
          <w:rFonts w:ascii="Arial" w:hAnsi="Arial" w:cs="Arial"/>
          <w:b/>
          <w:lang w:val="en-US"/>
        </w:rPr>
        <w:t>Table</w:t>
      </w:r>
      <w:r w:rsidR="00DE3FD0">
        <w:rPr>
          <w:rFonts w:ascii="Arial" w:hAnsi="Arial" w:cs="Arial"/>
          <w:b/>
          <w:lang w:val="en-US"/>
        </w:rPr>
        <w:t xml:space="preserve"> S1</w:t>
      </w:r>
      <w:bookmarkStart w:id="0" w:name="_GoBack"/>
      <w:bookmarkEnd w:id="0"/>
      <w:r w:rsidR="0065682E" w:rsidRPr="007C5A84">
        <w:rPr>
          <w:rFonts w:ascii="Arial" w:hAnsi="Arial" w:cs="Arial"/>
          <w:b/>
          <w:lang w:val="en-US"/>
        </w:rPr>
        <w:t xml:space="preserve">: Influence of </w:t>
      </w:r>
      <w:r w:rsidR="00253F67" w:rsidRPr="007C5A84">
        <w:rPr>
          <w:rFonts w:ascii="Arial" w:hAnsi="Arial" w:cs="Arial"/>
          <w:b/>
          <w:lang w:val="en-US"/>
        </w:rPr>
        <w:t>time out-of-home</w:t>
      </w:r>
      <w:r w:rsidR="00BF0754" w:rsidRPr="007C5A84">
        <w:rPr>
          <w:rFonts w:ascii="Arial" w:hAnsi="Arial" w:cs="Arial"/>
          <w:b/>
          <w:lang w:val="en-US"/>
        </w:rPr>
        <w:t xml:space="preserve"> </w:t>
      </w:r>
      <w:r w:rsidR="0065682E" w:rsidRPr="007C5A84">
        <w:rPr>
          <w:rFonts w:ascii="Arial" w:hAnsi="Arial" w:cs="Arial"/>
          <w:b/>
          <w:lang w:val="en-US"/>
        </w:rPr>
        <w:t xml:space="preserve">on </w:t>
      </w:r>
      <w:r w:rsidR="009F2FB8" w:rsidRPr="007C5A84">
        <w:rPr>
          <w:rFonts w:ascii="Arial" w:hAnsi="Arial" w:cs="Arial"/>
          <w:b/>
          <w:lang w:val="en-US"/>
        </w:rPr>
        <w:t xml:space="preserve">daily </w:t>
      </w:r>
      <w:r w:rsidR="0065682E" w:rsidRPr="007C5A84">
        <w:rPr>
          <w:rFonts w:ascii="Arial" w:hAnsi="Arial" w:cs="Arial"/>
          <w:b/>
          <w:lang w:val="en-US"/>
        </w:rPr>
        <w:t>walking duration in all participants a</w:t>
      </w:r>
      <w:r w:rsidR="00295524" w:rsidRPr="007C5A84">
        <w:rPr>
          <w:rFonts w:ascii="Arial" w:hAnsi="Arial" w:cs="Arial"/>
          <w:b/>
          <w:lang w:val="en-US"/>
        </w:rPr>
        <w:t xml:space="preserve">nd stratified by </w:t>
      </w:r>
      <w:r w:rsidR="00BB1BAB" w:rsidRPr="007C5A84">
        <w:rPr>
          <w:rFonts w:ascii="Arial" w:hAnsi="Arial" w:cs="Arial"/>
          <w:b/>
          <w:lang w:val="en-US"/>
        </w:rPr>
        <w:t xml:space="preserve">sex </w:t>
      </w:r>
      <w:r w:rsidR="00295524" w:rsidRPr="007C5A84">
        <w:rPr>
          <w:rFonts w:ascii="Arial" w:hAnsi="Arial" w:cs="Arial"/>
          <w:b/>
          <w:lang w:val="en-US"/>
        </w:rPr>
        <w:t>and age</w:t>
      </w:r>
    </w:p>
    <w:tbl>
      <w:tblPr>
        <w:tblStyle w:val="TableGrid"/>
        <w:tblW w:w="13467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842"/>
        <w:gridCol w:w="283"/>
        <w:gridCol w:w="1844"/>
        <w:gridCol w:w="1842"/>
        <w:gridCol w:w="284"/>
        <w:gridCol w:w="1843"/>
        <w:gridCol w:w="1842"/>
        <w:gridCol w:w="1843"/>
      </w:tblGrid>
      <w:tr w:rsidR="00BE6EC1" w:rsidRPr="007C5A84" w14:paraId="631A125F" w14:textId="77777777" w:rsidTr="00BF0754">
        <w:tc>
          <w:tcPr>
            <w:tcW w:w="1844" w:type="dxa"/>
            <w:tcBorders>
              <w:top w:val="single" w:sz="12" w:space="0" w:color="auto"/>
            </w:tcBorders>
          </w:tcPr>
          <w:p w14:paraId="7FEFF5E4" w14:textId="77777777" w:rsidR="00BE6EC1" w:rsidRPr="007C5A84" w:rsidRDefault="00BE6EC1" w:rsidP="00E97F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3" w:type="dxa"/>
            <w:gridSpan w:val="8"/>
            <w:tcBorders>
              <w:top w:val="single" w:sz="12" w:space="0" w:color="auto"/>
              <w:bottom w:val="single" w:sz="6" w:space="0" w:color="auto"/>
            </w:tcBorders>
          </w:tcPr>
          <w:p w14:paraId="33B93459" w14:textId="77777777" w:rsidR="00BE6EC1" w:rsidRPr="007C5A84" w:rsidRDefault="009F2FB8" w:rsidP="00BE6EC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A84">
              <w:rPr>
                <w:rFonts w:ascii="Arial" w:hAnsi="Arial" w:cs="Arial"/>
                <w:b/>
                <w:sz w:val="20"/>
                <w:szCs w:val="20"/>
                <w:lang w:val="en-US"/>
              </w:rPr>
              <w:t>Daily w</w:t>
            </w:r>
            <w:r w:rsidR="00BE6EC1" w:rsidRPr="007C5A84">
              <w:rPr>
                <w:rFonts w:ascii="Arial" w:hAnsi="Arial" w:cs="Arial"/>
                <w:b/>
                <w:sz w:val="20"/>
                <w:szCs w:val="20"/>
                <w:lang w:val="en-US"/>
              </w:rPr>
              <w:t>alking duration</w:t>
            </w:r>
            <w:r w:rsidR="00501851" w:rsidRPr="007C5A8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min)</w:t>
            </w:r>
            <w:r w:rsidR="00BE6EC1" w:rsidRPr="007C5A84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</w:tr>
      <w:tr w:rsidR="00BF0754" w:rsidRPr="007C5A84" w14:paraId="3F9DE58E" w14:textId="77777777" w:rsidTr="00295524">
        <w:tc>
          <w:tcPr>
            <w:tcW w:w="1844" w:type="dxa"/>
          </w:tcPr>
          <w:p w14:paraId="7A3FB0C2" w14:textId="77777777" w:rsidR="00BF0754" w:rsidRPr="007C5A84" w:rsidRDefault="00BF0754" w:rsidP="00A46B9E">
            <w:pPr>
              <w:ind w:left="34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786CF20B" w14:textId="77777777" w:rsidR="00BF0754" w:rsidRPr="007C5A84" w:rsidRDefault="00BF0754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068E7BAC" w14:textId="77777777" w:rsidR="00BF0754" w:rsidRPr="007C5A84" w:rsidRDefault="00BF0754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232B29B6" w14:textId="338FAABF" w:rsidR="00BF0754" w:rsidRPr="007C5A84" w:rsidRDefault="00BB1BAB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A84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284" w:type="dxa"/>
            <w:tcBorders>
              <w:top w:val="single" w:sz="6" w:space="0" w:color="auto"/>
            </w:tcBorders>
          </w:tcPr>
          <w:p w14:paraId="49EBF5BF" w14:textId="77777777" w:rsidR="00BF0754" w:rsidRPr="007C5A84" w:rsidRDefault="00BF0754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7C3F76ED" w14:textId="77777777" w:rsidR="00BF0754" w:rsidRPr="007C5A84" w:rsidRDefault="00BF0754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</w:tcPr>
          <w:p w14:paraId="29C25A6F" w14:textId="77777777" w:rsidR="00BF0754" w:rsidRPr="007C5A84" w:rsidRDefault="00BF0754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A84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20142360" w14:textId="77777777" w:rsidR="00BF0754" w:rsidRPr="007C5A84" w:rsidRDefault="00BF0754" w:rsidP="005536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37CB0" w:rsidRPr="007C5A84" w14:paraId="72500E06" w14:textId="77777777" w:rsidTr="00295524">
        <w:tc>
          <w:tcPr>
            <w:tcW w:w="1844" w:type="dxa"/>
            <w:tcBorders>
              <w:bottom w:val="single" w:sz="6" w:space="0" w:color="auto"/>
            </w:tcBorders>
          </w:tcPr>
          <w:p w14:paraId="277C3D99" w14:textId="77777777" w:rsidR="00837CB0" w:rsidRPr="007C5A84" w:rsidRDefault="00837CB0" w:rsidP="00E97F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single" w:sz="6" w:space="0" w:color="auto"/>
            </w:tcBorders>
          </w:tcPr>
          <w:p w14:paraId="6453D538" w14:textId="77777777" w:rsidR="00BE6EC1" w:rsidRPr="007C5A84" w:rsidRDefault="00837CB0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A84">
              <w:rPr>
                <w:rFonts w:ascii="Arial" w:hAnsi="Arial" w:cs="Arial"/>
                <w:sz w:val="20"/>
                <w:szCs w:val="20"/>
                <w:lang w:val="en-US"/>
              </w:rPr>
              <w:t>All participants</w:t>
            </w:r>
          </w:p>
          <w:p w14:paraId="7F27BFD9" w14:textId="1DBCEF49" w:rsidR="00837CB0" w:rsidRPr="007C5A84" w:rsidRDefault="00BE6EC1" w:rsidP="00BF0754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A84">
              <w:rPr>
                <w:rFonts w:ascii="Arial" w:hAnsi="Arial" w:cs="Arial"/>
                <w:sz w:val="20"/>
                <w:szCs w:val="20"/>
                <w:lang w:val="en-US"/>
              </w:rPr>
              <w:t xml:space="preserve">β-coeff. </w:t>
            </w:r>
            <w:r w:rsidR="00837CB0" w:rsidRPr="007C5A84">
              <w:rPr>
                <w:rFonts w:ascii="Arial" w:hAnsi="Arial" w:cs="Arial"/>
                <w:sz w:val="20"/>
                <w:szCs w:val="20"/>
                <w:lang w:val="en-US"/>
              </w:rPr>
              <w:t>(95%-CI)</w:t>
            </w:r>
            <w:r w:rsidR="00F45FAE" w:rsidRPr="007C5A8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83" w:type="dxa"/>
            <w:tcBorders>
              <w:bottom w:val="single" w:sz="6" w:space="0" w:color="auto"/>
            </w:tcBorders>
          </w:tcPr>
          <w:p w14:paraId="32F7E75C" w14:textId="77777777" w:rsidR="00837CB0" w:rsidRPr="007C5A84" w:rsidRDefault="00837CB0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top w:val="single" w:sz="6" w:space="0" w:color="auto"/>
              <w:bottom w:val="single" w:sz="6" w:space="0" w:color="auto"/>
            </w:tcBorders>
          </w:tcPr>
          <w:p w14:paraId="6B739441" w14:textId="77777777" w:rsidR="00837CB0" w:rsidRPr="007C5A84" w:rsidRDefault="00837CB0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A84">
              <w:rPr>
                <w:rFonts w:ascii="Arial" w:hAnsi="Arial" w:cs="Arial"/>
                <w:sz w:val="20"/>
                <w:szCs w:val="20"/>
                <w:lang w:val="en-US"/>
              </w:rPr>
              <w:t>Men</w:t>
            </w:r>
          </w:p>
          <w:p w14:paraId="4C0B67AA" w14:textId="5FBDC136" w:rsidR="00837CB0" w:rsidRPr="007C5A84" w:rsidRDefault="00BE6EC1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A84">
              <w:rPr>
                <w:rFonts w:ascii="Arial" w:hAnsi="Arial" w:cs="Arial"/>
                <w:sz w:val="20"/>
                <w:szCs w:val="20"/>
                <w:lang w:val="en-US"/>
              </w:rPr>
              <w:t>β-coeff. (95%-CI)</w:t>
            </w:r>
            <w:r w:rsidR="00F45FAE" w:rsidRPr="007C5A8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</w:tcPr>
          <w:p w14:paraId="6C94CDE1" w14:textId="77777777" w:rsidR="00837CB0" w:rsidRPr="007C5A84" w:rsidRDefault="00837CB0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A84">
              <w:rPr>
                <w:rFonts w:ascii="Arial" w:hAnsi="Arial" w:cs="Arial"/>
                <w:sz w:val="20"/>
                <w:szCs w:val="20"/>
                <w:lang w:val="en-US"/>
              </w:rPr>
              <w:t>Women</w:t>
            </w:r>
          </w:p>
          <w:p w14:paraId="23AB2AE0" w14:textId="52671CA2" w:rsidR="00837CB0" w:rsidRPr="007C5A84" w:rsidRDefault="00BE6EC1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A84">
              <w:rPr>
                <w:rFonts w:ascii="Arial" w:hAnsi="Arial" w:cs="Arial"/>
                <w:sz w:val="20"/>
                <w:szCs w:val="20"/>
                <w:lang w:val="en-US"/>
              </w:rPr>
              <w:t>β-coeff. (95%-CI)</w:t>
            </w:r>
            <w:r w:rsidR="00F45FAE" w:rsidRPr="007C5A8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284" w:type="dxa"/>
            <w:tcBorders>
              <w:bottom w:val="single" w:sz="6" w:space="0" w:color="auto"/>
            </w:tcBorders>
          </w:tcPr>
          <w:p w14:paraId="789889D8" w14:textId="77777777" w:rsidR="00837CB0" w:rsidRPr="007C5A84" w:rsidRDefault="00837CB0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0EED25B3" w14:textId="77777777" w:rsidR="00837CB0" w:rsidRPr="007C5A84" w:rsidRDefault="00837CB0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A84">
              <w:rPr>
                <w:rFonts w:ascii="Arial" w:hAnsi="Arial" w:cs="Arial"/>
                <w:sz w:val="20"/>
                <w:szCs w:val="20"/>
                <w:lang w:val="en-US"/>
              </w:rPr>
              <w:t>65-69</w:t>
            </w:r>
            <w:r w:rsidR="00BE6EC1" w:rsidRPr="007C5A84">
              <w:rPr>
                <w:rFonts w:ascii="Arial" w:hAnsi="Arial" w:cs="Arial"/>
                <w:sz w:val="20"/>
                <w:szCs w:val="20"/>
                <w:lang w:val="en-US"/>
              </w:rPr>
              <w:t xml:space="preserve"> years</w:t>
            </w:r>
          </w:p>
          <w:p w14:paraId="3ACBEBD1" w14:textId="0407B445" w:rsidR="00837CB0" w:rsidRPr="007C5A84" w:rsidRDefault="00BE6EC1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A84">
              <w:rPr>
                <w:rFonts w:ascii="Arial" w:hAnsi="Arial" w:cs="Arial"/>
                <w:sz w:val="20"/>
                <w:szCs w:val="20"/>
                <w:lang w:val="en-US"/>
              </w:rPr>
              <w:t>β-coeff. (95%-CI)</w:t>
            </w:r>
            <w:r w:rsidR="00F45FAE" w:rsidRPr="007C5A8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842" w:type="dxa"/>
            <w:tcBorders>
              <w:top w:val="single" w:sz="6" w:space="0" w:color="auto"/>
              <w:bottom w:val="single" w:sz="6" w:space="0" w:color="auto"/>
            </w:tcBorders>
          </w:tcPr>
          <w:p w14:paraId="3C2275B6" w14:textId="77777777" w:rsidR="00837CB0" w:rsidRPr="007C5A84" w:rsidRDefault="00837CB0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A84">
              <w:rPr>
                <w:rFonts w:ascii="Arial" w:hAnsi="Arial" w:cs="Arial"/>
                <w:sz w:val="20"/>
                <w:szCs w:val="20"/>
                <w:lang w:val="en-US"/>
              </w:rPr>
              <w:t>70-79</w:t>
            </w:r>
            <w:r w:rsidR="00BE6EC1" w:rsidRPr="007C5A84">
              <w:rPr>
                <w:rFonts w:ascii="Arial" w:hAnsi="Arial" w:cs="Arial"/>
                <w:sz w:val="20"/>
                <w:szCs w:val="20"/>
                <w:lang w:val="en-US"/>
              </w:rPr>
              <w:t xml:space="preserve"> years</w:t>
            </w:r>
          </w:p>
          <w:p w14:paraId="110A9738" w14:textId="11E6D2FE" w:rsidR="00837CB0" w:rsidRPr="007C5A84" w:rsidRDefault="00BE6EC1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A84">
              <w:rPr>
                <w:rFonts w:ascii="Arial" w:hAnsi="Arial" w:cs="Arial"/>
                <w:sz w:val="20"/>
                <w:szCs w:val="20"/>
                <w:lang w:val="en-US"/>
              </w:rPr>
              <w:t>β-coeff. (95%-CI)</w:t>
            </w:r>
            <w:r w:rsidR="00F45FAE" w:rsidRPr="007C5A8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5E57F97D" w14:textId="77777777" w:rsidR="00837CB0" w:rsidRPr="007C5A84" w:rsidRDefault="00BE6EC1" w:rsidP="005536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A84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="00837CB0" w:rsidRPr="007C5A84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Pr="007C5A84">
              <w:rPr>
                <w:rFonts w:ascii="Arial" w:hAnsi="Arial" w:cs="Arial"/>
                <w:sz w:val="20"/>
                <w:szCs w:val="20"/>
                <w:lang w:val="en-US"/>
              </w:rPr>
              <w:t xml:space="preserve"> years</w:t>
            </w:r>
          </w:p>
          <w:p w14:paraId="700B0873" w14:textId="29114FCB" w:rsidR="00837CB0" w:rsidRPr="007C5A84" w:rsidRDefault="00BE6EC1" w:rsidP="005536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5A84">
              <w:rPr>
                <w:rFonts w:ascii="Arial" w:hAnsi="Arial" w:cs="Arial"/>
                <w:sz w:val="20"/>
                <w:szCs w:val="20"/>
                <w:lang w:val="en-US"/>
              </w:rPr>
              <w:t>β-coeff. (95%-CI)</w:t>
            </w:r>
            <w:r w:rsidR="00F45FAE" w:rsidRPr="007C5A8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BE6EC1" w:rsidRPr="003E20E9" w14:paraId="2152FDAE" w14:textId="77777777" w:rsidTr="00BF0754">
        <w:tc>
          <w:tcPr>
            <w:tcW w:w="1844" w:type="dxa"/>
            <w:tcBorders>
              <w:top w:val="single" w:sz="6" w:space="0" w:color="auto"/>
            </w:tcBorders>
          </w:tcPr>
          <w:p w14:paraId="0436EBE7" w14:textId="59E33AAA" w:rsidR="00BE6EC1" w:rsidRPr="00BE6EC1" w:rsidRDefault="00BE6EC1" w:rsidP="0064029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C5A8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ime </w:t>
            </w:r>
            <w:r w:rsidR="00640294" w:rsidRPr="007C5A84">
              <w:rPr>
                <w:rFonts w:ascii="Arial" w:hAnsi="Arial" w:cs="Arial"/>
                <w:b/>
                <w:sz w:val="20"/>
                <w:szCs w:val="20"/>
                <w:lang w:val="en-US"/>
              </w:rPr>
              <w:t>out-of-</w:t>
            </w:r>
            <w:r w:rsidRPr="007C5A84">
              <w:rPr>
                <w:rFonts w:ascii="Arial" w:hAnsi="Arial" w:cs="Arial"/>
                <w:b/>
                <w:sz w:val="20"/>
                <w:szCs w:val="20"/>
                <w:lang w:val="en-US"/>
              </w:rPr>
              <w:t>home</w:t>
            </w:r>
            <w:r w:rsidRPr="00BE6EC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4A04A9CD" w14:textId="77777777" w:rsidR="00BE6EC1" w:rsidRDefault="00BE6EC1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2FF2EFBF" w14:textId="77777777" w:rsidR="00BE6EC1" w:rsidRPr="00960E6C" w:rsidRDefault="00BE6EC1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top w:val="single" w:sz="6" w:space="0" w:color="auto"/>
            </w:tcBorders>
          </w:tcPr>
          <w:p w14:paraId="15E436CD" w14:textId="77777777" w:rsidR="00BE6EC1" w:rsidRPr="00960E6C" w:rsidRDefault="00BE6EC1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6F1703BA" w14:textId="77777777" w:rsidR="00BE6EC1" w:rsidRPr="00960E6C" w:rsidRDefault="00BE6EC1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6" w:space="0" w:color="auto"/>
            </w:tcBorders>
          </w:tcPr>
          <w:p w14:paraId="60F6EBAE" w14:textId="77777777" w:rsidR="00BE6EC1" w:rsidRPr="00960E6C" w:rsidRDefault="00BE6EC1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7BBC6ED0" w14:textId="77777777" w:rsidR="00BE6EC1" w:rsidRPr="00960E6C" w:rsidRDefault="00BE6EC1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6" w:space="0" w:color="auto"/>
            </w:tcBorders>
          </w:tcPr>
          <w:p w14:paraId="06F42464" w14:textId="77777777" w:rsidR="00BE6EC1" w:rsidRPr="00960E6C" w:rsidRDefault="00BE6EC1" w:rsidP="00E97F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5F24C97F" w14:textId="77777777" w:rsidR="00BE6EC1" w:rsidRDefault="00BE6EC1" w:rsidP="0055366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46B9E" w:rsidRPr="00960E6C" w14:paraId="742E6E63" w14:textId="77777777" w:rsidTr="00BF0754">
        <w:tc>
          <w:tcPr>
            <w:tcW w:w="1844" w:type="dxa"/>
          </w:tcPr>
          <w:p w14:paraId="07DACF4F" w14:textId="77777777" w:rsidR="00A46B9E" w:rsidRPr="00BE6EC1" w:rsidRDefault="00A46B9E" w:rsidP="00BE6EC1">
            <w:pPr>
              <w:pStyle w:val="ListParagraph"/>
              <w:numPr>
                <w:ilvl w:val="0"/>
                <w:numId w:val="10"/>
              </w:numPr>
              <w:ind w:left="176" w:hanging="14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</w:t>
            </w:r>
            <w:r w:rsidRPr="00BE6EC1">
              <w:rPr>
                <w:rFonts w:ascii="Arial" w:hAnsi="Arial" w:cs="Arial"/>
                <w:sz w:val="20"/>
                <w:szCs w:val="20"/>
                <w:lang w:val="en-US"/>
              </w:rPr>
              <w:t>0-100 min</w:t>
            </w:r>
          </w:p>
        </w:tc>
        <w:tc>
          <w:tcPr>
            <w:tcW w:w="1842" w:type="dxa"/>
          </w:tcPr>
          <w:p w14:paraId="704FCE08" w14:textId="77777777" w:rsidR="00A46B9E" w:rsidRPr="002A0A06" w:rsidRDefault="00A46B9E" w:rsidP="006B71C9">
            <w:pPr>
              <w:rPr>
                <w:b/>
              </w:rPr>
            </w:pPr>
            <w:r w:rsidRPr="002A0A06">
              <w:rPr>
                <w:b/>
              </w:rPr>
              <w:t>0.33 (0.30-0.37)</w:t>
            </w:r>
          </w:p>
        </w:tc>
        <w:tc>
          <w:tcPr>
            <w:tcW w:w="283" w:type="dxa"/>
          </w:tcPr>
          <w:p w14:paraId="409FFBEC" w14:textId="77777777" w:rsidR="00A46B9E" w:rsidRPr="002A0A06" w:rsidRDefault="00A46B9E" w:rsidP="00E97F8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54905FAE" w14:textId="77777777" w:rsidR="00A46B9E" w:rsidRPr="002A0A06" w:rsidRDefault="00A46B9E" w:rsidP="00C541BF">
            <w:pPr>
              <w:rPr>
                <w:b/>
              </w:rPr>
            </w:pPr>
            <w:r w:rsidRPr="002A0A06">
              <w:rPr>
                <w:b/>
              </w:rPr>
              <w:t>0.33 (0.29-0.38)</w:t>
            </w:r>
          </w:p>
        </w:tc>
        <w:tc>
          <w:tcPr>
            <w:tcW w:w="1842" w:type="dxa"/>
          </w:tcPr>
          <w:p w14:paraId="41B372F9" w14:textId="77777777" w:rsidR="00A46B9E" w:rsidRPr="002A0A06" w:rsidRDefault="00A46B9E" w:rsidP="00C541BF">
            <w:pPr>
              <w:rPr>
                <w:b/>
              </w:rPr>
            </w:pPr>
            <w:r w:rsidRPr="002A0A06">
              <w:rPr>
                <w:b/>
              </w:rPr>
              <w:t>0.34 (0.29-0.38)</w:t>
            </w:r>
          </w:p>
        </w:tc>
        <w:tc>
          <w:tcPr>
            <w:tcW w:w="284" w:type="dxa"/>
          </w:tcPr>
          <w:p w14:paraId="1C4E8F5A" w14:textId="77777777" w:rsidR="00A46B9E" w:rsidRPr="002A0A06" w:rsidRDefault="00A46B9E" w:rsidP="00E97F8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CDE41D2" w14:textId="77777777" w:rsidR="00A46B9E" w:rsidRPr="002A0A06" w:rsidRDefault="00A46B9E" w:rsidP="005C5830">
            <w:pPr>
              <w:rPr>
                <w:b/>
              </w:rPr>
            </w:pPr>
            <w:r w:rsidRPr="002A0A06">
              <w:rPr>
                <w:b/>
              </w:rPr>
              <w:t>0.47 (0.37-0.57)</w:t>
            </w:r>
          </w:p>
        </w:tc>
        <w:tc>
          <w:tcPr>
            <w:tcW w:w="1842" w:type="dxa"/>
          </w:tcPr>
          <w:p w14:paraId="458FCBC3" w14:textId="77777777" w:rsidR="00A46B9E" w:rsidRPr="002A0A06" w:rsidRDefault="00A46B9E" w:rsidP="00652ACD">
            <w:pPr>
              <w:rPr>
                <w:b/>
              </w:rPr>
            </w:pPr>
            <w:r w:rsidRPr="002A0A06">
              <w:rPr>
                <w:b/>
              </w:rPr>
              <w:t>0.31 (0.25-0.36)</w:t>
            </w:r>
          </w:p>
        </w:tc>
        <w:tc>
          <w:tcPr>
            <w:tcW w:w="1843" w:type="dxa"/>
          </w:tcPr>
          <w:p w14:paraId="3888D3B4" w14:textId="77777777" w:rsidR="00A46B9E" w:rsidRPr="002A0A06" w:rsidRDefault="00A46B9E" w:rsidP="00BA4DB1">
            <w:pPr>
              <w:rPr>
                <w:b/>
              </w:rPr>
            </w:pPr>
            <w:r w:rsidRPr="002A0A06">
              <w:rPr>
                <w:b/>
              </w:rPr>
              <w:t>0.32 (0.27-0.36)</w:t>
            </w:r>
          </w:p>
        </w:tc>
      </w:tr>
      <w:tr w:rsidR="00A46B9E" w:rsidRPr="00960E6C" w14:paraId="2494AD51" w14:textId="77777777" w:rsidTr="00BF0754">
        <w:tc>
          <w:tcPr>
            <w:tcW w:w="1844" w:type="dxa"/>
          </w:tcPr>
          <w:p w14:paraId="344DCF8A" w14:textId="77777777" w:rsidR="00A46B9E" w:rsidRPr="00BE6EC1" w:rsidRDefault="00A46B9E" w:rsidP="00BE6EC1">
            <w:pPr>
              <w:pStyle w:val="ListParagraph"/>
              <w:numPr>
                <w:ilvl w:val="0"/>
                <w:numId w:val="10"/>
              </w:numPr>
              <w:tabs>
                <w:tab w:val="left" w:pos="284"/>
              </w:tabs>
              <w:ind w:left="176" w:hanging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EC1">
              <w:rPr>
                <w:rFonts w:ascii="Arial" w:hAnsi="Arial" w:cs="Arial"/>
                <w:sz w:val="20"/>
                <w:szCs w:val="20"/>
                <w:lang w:val="en-US"/>
              </w:rPr>
              <w:t>100-200 min</w:t>
            </w:r>
          </w:p>
        </w:tc>
        <w:tc>
          <w:tcPr>
            <w:tcW w:w="1842" w:type="dxa"/>
          </w:tcPr>
          <w:p w14:paraId="281FB97A" w14:textId="77777777" w:rsidR="00A46B9E" w:rsidRPr="002A0A06" w:rsidRDefault="00A46B9E" w:rsidP="006B71C9">
            <w:pPr>
              <w:rPr>
                <w:b/>
              </w:rPr>
            </w:pPr>
            <w:r w:rsidRPr="002A0A06">
              <w:rPr>
                <w:b/>
              </w:rPr>
              <w:t>0.11 (0.05-0.16)</w:t>
            </w:r>
          </w:p>
        </w:tc>
        <w:tc>
          <w:tcPr>
            <w:tcW w:w="283" w:type="dxa"/>
          </w:tcPr>
          <w:p w14:paraId="641B36B7" w14:textId="77777777" w:rsidR="00A46B9E" w:rsidRPr="002A0A06" w:rsidRDefault="00A46B9E" w:rsidP="00E97F8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030EE992" w14:textId="77777777" w:rsidR="00A46B9E" w:rsidRPr="002A0A06" w:rsidRDefault="00A46B9E" w:rsidP="00C541BF">
            <w:pPr>
              <w:rPr>
                <w:b/>
              </w:rPr>
            </w:pPr>
            <w:r w:rsidRPr="002A0A06">
              <w:rPr>
                <w:b/>
              </w:rPr>
              <w:t>0.14 (0.07-0.22)</w:t>
            </w:r>
          </w:p>
        </w:tc>
        <w:tc>
          <w:tcPr>
            <w:tcW w:w="1842" w:type="dxa"/>
          </w:tcPr>
          <w:p w14:paraId="6E232668" w14:textId="77777777" w:rsidR="00A46B9E" w:rsidRPr="002A0A06" w:rsidRDefault="00A46B9E" w:rsidP="00C541BF">
            <w:pPr>
              <w:rPr>
                <w:b/>
              </w:rPr>
            </w:pPr>
            <w:r w:rsidRPr="002A0A06">
              <w:rPr>
                <w:b/>
              </w:rPr>
              <w:t>0.07 (-0.01-0.15)</w:t>
            </w:r>
          </w:p>
        </w:tc>
        <w:tc>
          <w:tcPr>
            <w:tcW w:w="284" w:type="dxa"/>
          </w:tcPr>
          <w:p w14:paraId="55854F9B" w14:textId="77777777" w:rsidR="00A46B9E" w:rsidRPr="002A0A06" w:rsidRDefault="00A46B9E" w:rsidP="00E97F8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64BC665" w14:textId="77777777" w:rsidR="00A46B9E" w:rsidRPr="002A0A06" w:rsidRDefault="00A46B9E" w:rsidP="005C5830">
            <w:pPr>
              <w:rPr>
                <w:b/>
              </w:rPr>
            </w:pPr>
            <w:r w:rsidRPr="002A0A06">
              <w:rPr>
                <w:b/>
              </w:rPr>
              <w:t>0.05 (-0.09-0.19)</w:t>
            </w:r>
          </w:p>
        </w:tc>
        <w:tc>
          <w:tcPr>
            <w:tcW w:w="1842" w:type="dxa"/>
          </w:tcPr>
          <w:p w14:paraId="54070FC5" w14:textId="77777777" w:rsidR="00A46B9E" w:rsidRPr="002A0A06" w:rsidRDefault="00A46B9E" w:rsidP="00652ACD">
            <w:pPr>
              <w:rPr>
                <w:b/>
              </w:rPr>
            </w:pPr>
            <w:r w:rsidRPr="002A0A06">
              <w:rPr>
                <w:b/>
              </w:rPr>
              <w:t>0.13 (0.05-0.21)</w:t>
            </w:r>
          </w:p>
        </w:tc>
        <w:tc>
          <w:tcPr>
            <w:tcW w:w="1843" w:type="dxa"/>
          </w:tcPr>
          <w:p w14:paraId="2DF4D4CE" w14:textId="77777777" w:rsidR="00A46B9E" w:rsidRPr="002A0A06" w:rsidRDefault="00A46B9E" w:rsidP="00BA4DB1">
            <w:pPr>
              <w:rPr>
                <w:b/>
              </w:rPr>
            </w:pPr>
            <w:r w:rsidRPr="002A0A06">
              <w:rPr>
                <w:b/>
              </w:rPr>
              <w:t>0.10 (0.01-0.18)</w:t>
            </w:r>
          </w:p>
        </w:tc>
      </w:tr>
      <w:tr w:rsidR="00A46B9E" w:rsidRPr="00960E6C" w14:paraId="5A569E9C" w14:textId="77777777" w:rsidTr="00BF0754">
        <w:tc>
          <w:tcPr>
            <w:tcW w:w="1844" w:type="dxa"/>
            <w:tcBorders>
              <w:bottom w:val="single" w:sz="12" w:space="0" w:color="auto"/>
            </w:tcBorders>
          </w:tcPr>
          <w:p w14:paraId="76C9C507" w14:textId="77777777" w:rsidR="00A46B9E" w:rsidRPr="00BE6EC1" w:rsidRDefault="00A46B9E" w:rsidP="00BF0754">
            <w:pPr>
              <w:pStyle w:val="ListParagraph"/>
              <w:numPr>
                <w:ilvl w:val="0"/>
                <w:numId w:val="10"/>
              </w:numPr>
              <w:tabs>
                <w:tab w:val="left" w:pos="284"/>
              </w:tabs>
              <w:spacing w:after="60"/>
              <w:ind w:left="176" w:hanging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EC1">
              <w:rPr>
                <w:rFonts w:ascii="Arial" w:hAnsi="Arial" w:cs="Arial"/>
                <w:sz w:val="20"/>
                <w:szCs w:val="20"/>
                <w:lang w:val="en-US"/>
              </w:rPr>
              <w:t>&gt;200 min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35989E1F" w14:textId="77777777" w:rsidR="00A46B9E" w:rsidRPr="002A0A06" w:rsidRDefault="00A46B9E" w:rsidP="006B71C9">
            <w:pPr>
              <w:rPr>
                <w:b/>
              </w:rPr>
            </w:pPr>
            <w:r w:rsidRPr="002A0A06">
              <w:rPr>
                <w:b/>
              </w:rPr>
              <w:t>0.04 (0.03-0.05)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3AF6D96A" w14:textId="77777777" w:rsidR="00A46B9E" w:rsidRPr="002A0A06" w:rsidRDefault="00A46B9E" w:rsidP="00E97F8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  <w:tcBorders>
              <w:bottom w:val="single" w:sz="12" w:space="0" w:color="auto"/>
            </w:tcBorders>
          </w:tcPr>
          <w:p w14:paraId="2AFF7C4B" w14:textId="77777777" w:rsidR="00A46B9E" w:rsidRPr="002A0A06" w:rsidRDefault="00A46B9E" w:rsidP="00C541BF">
            <w:pPr>
              <w:rPr>
                <w:b/>
              </w:rPr>
            </w:pPr>
            <w:r w:rsidRPr="002A0A06">
              <w:rPr>
                <w:b/>
              </w:rPr>
              <w:t>0.05 (0.04-0.06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26501959" w14:textId="77777777" w:rsidR="00A46B9E" w:rsidRPr="002A0A06" w:rsidRDefault="00A46B9E" w:rsidP="00C541BF">
            <w:pPr>
              <w:rPr>
                <w:b/>
              </w:rPr>
            </w:pPr>
            <w:r w:rsidRPr="002A0A06">
              <w:rPr>
                <w:b/>
              </w:rPr>
              <w:t>0.03 (0.01-0.05)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69E92579" w14:textId="77777777" w:rsidR="00A46B9E" w:rsidRPr="002A0A06" w:rsidRDefault="00A46B9E" w:rsidP="00E97F8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04F915D" w14:textId="77777777" w:rsidR="00A46B9E" w:rsidRPr="002A0A06" w:rsidRDefault="00A46B9E" w:rsidP="005C5830">
            <w:pPr>
              <w:rPr>
                <w:b/>
              </w:rPr>
            </w:pPr>
            <w:r w:rsidRPr="002A0A06">
              <w:rPr>
                <w:b/>
              </w:rPr>
              <w:t>0.06 (0.04-0.08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778860AB" w14:textId="77777777" w:rsidR="00A46B9E" w:rsidRPr="002A0A06" w:rsidRDefault="00A46B9E" w:rsidP="00652ACD">
            <w:pPr>
              <w:rPr>
                <w:b/>
              </w:rPr>
            </w:pPr>
            <w:r w:rsidRPr="002A0A06">
              <w:rPr>
                <w:b/>
              </w:rPr>
              <w:t>0.04 (0.02-0.05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5F16FB0" w14:textId="77777777" w:rsidR="00A46B9E" w:rsidRPr="002A0A06" w:rsidRDefault="00A46B9E" w:rsidP="00BA4DB1">
            <w:r w:rsidRPr="002A0A06">
              <w:t>0.01 (-0.01-0.03)</w:t>
            </w:r>
          </w:p>
        </w:tc>
      </w:tr>
    </w:tbl>
    <w:p w14:paraId="480FA12F" w14:textId="77777777" w:rsidR="00837CB0" w:rsidRDefault="00BE6EC1" w:rsidP="00837CB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lang w:val="en-US"/>
        </w:rPr>
        <w:t xml:space="preserve">* </w:t>
      </w:r>
      <w:r w:rsidRPr="00960E6C">
        <w:rPr>
          <w:rFonts w:ascii="Arial" w:hAnsi="Arial" w:cs="Arial"/>
          <w:sz w:val="20"/>
          <w:szCs w:val="20"/>
          <w:lang w:val="en-US"/>
        </w:rPr>
        <w:t xml:space="preserve">adjusted for </w:t>
      </w:r>
      <w:r w:rsidR="00A46B9E" w:rsidRPr="00A46B9E">
        <w:rPr>
          <w:rFonts w:ascii="Arial" w:hAnsi="Arial" w:cs="Arial"/>
          <w:sz w:val="20"/>
          <w:szCs w:val="20"/>
          <w:lang w:val="en-US"/>
        </w:rPr>
        <w:t xml:space="preserve">gait speed, </w:t>
      </w:r>
      <w:r w:rsidR="009A4C51">
        <w:rPr>
          <w:rFonts w:ascii="Arial" w:hAnsi="Arial" w:cs="Arial"/>
          <w:sz w:val="20"/>
          <w:szCs w:val="20"/>
          <w:lang w:val="en-US"/>
        </w:rPr>
        <w:t>f</w:t>
      </w:r>
      <w:r w:rsidR="00A46B9E">
        <w:rPr>
          <w:rFonts w:ascii="Arial" w:hAnsi="Arial" w:cs="Arial"/>
          <w:sz w:val="20"/>
          <w:szCs w:val="20"/>
          <w:lang w:val="en-US"/>
        </w:rPr>
        <w:t>unctional comorbidity index</w:t>
      </w:r>
      <w:r w:rsidR="00A46B9E" w:rsidRPr="00A46B9E">
        <w:rPr>
          <w:rFonts w:ascii="Arial" w:hAnsi="Arial" w:cs="Arial"/>
          <w:sz w:val="20"/>
          <w:szCs w:val="20"/>
          <w:lang w:val="en-US"/>
        </w:rPr>
        <w:t>, marital status, education level,</w:t>
      </w:r>
      <w:r w:rsidR="00A46B9E" w:rsidRPr="00960E6C">
        <w:rPr>
          <w:rFonts w:ascii="Arial" w:hAnsi="Arial" w:cs="Arial"/>
          <w:sz w:val="20"/>
          <w:szCs w:val="20"/>
          <w:lang w:val="en-US"/>
        </w:rPr>
        <w:t xml:space="preserve"> </w:t>
      </w:r>
      <w:r w:rsidRPr="00960E6C">
        <w:rPr>
          <w:rFonts w:ascii="Arial" w:hAnsi="Arial" w:cs="Arial"/>
          <w:sz w:val="20"/>
          <w:szCs w:val="20"/>
          <w:lang w:val="en-US"/>
        </w:rPr>
        <w:t>daily maximum temperature</w:t>
      </w:r>
      <w:r w:rsidR="003077C5">
        <w:rPr>
          <w:rFonts w:ascii="Arial" w:hAnsi="Arial" w:cs="Arial"/>
          <w:sz w:val="20"/>
          <w:szCs w:val="20"/>
          <w:lang w:val="en-US"/>
        </w:rPr>
        <w:t>, daily rain</w:t>
      </w:r>
      <w:r w:rsidR="00A46B9E" w:rsidRPr="00A46B9E">
        <w:rPr>
          <w:rFonts w:ascii="Arial" w:hAnsi="Arial" w:cs="Arial"/>
          <w:sz w:val="20"/>
          <w:szCs w:val="20"/>
          <w:lang w:val="en-US"/>
        </w:rPr>
        <w:t xml:space="preserve"> </w:t>
      </w:r>
      <w:r w:rsidR="00A46B9E">
        <w:rPr>
          <w:rFonts w:ascii="Arial" w:hAnsi="Arial" w:cs="Arial"/>
          <w:sz w:val="20"/>
          <w:szCs w:val="20"/>
          <w:lang w:val="en-US"/>
        </w:rPr>
        <w:t>and weekday</w:t>
      </w:r>
    </w:p>
    <w:p w14:paraId="0F8AA29D" w14:textId="548D21C6" w:rsidR="002A0A06" w:rsidRDefault="00F45FAE" w:rsidP="002A0A0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8210B2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2A0A06" w:rsidRPr="002A0A06">
        <w:rPr>
          <w:rFonts w:ascii="Arial" w:hAnsi="Arial" w:cs="Arial"/>
          <w:sz w:val="20"/>
          <w:szCs w:val="20"/>
          <w:lang w:val="en-US"/>
        </w:rPr>
        <w:t>β-coefficient with 95% confidence interval</w:t>
      </w:r>
      <w:r w:rsidR="002A0A06" w:rsidRPr="000B790B">
        <w:rPr>
          <w:rFonts w:ascii="Arial" w:hAnsi="Arial" w:cs="Arial"/>
          <w:sz w:val="20"/>
          <w:szCs w:val="20"/>
          <w:highlight w:val="yellow"/>
          <w:lang w:val="en-US"/>
        </w:rPr>
        <w:t>; significant estimates are marked in bold numbers</w:t>
      </w:r>
    </w:p>
    <w:p w14:paraId="182EE136" w14:textId="6B3F0716" w:rsidR="00F45FAE" w:rsidRDefault="00F45FAE" w:rsidP="00837CB0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1AA7721A" w14:textId="77777777" w:rsidR="00837CB0" w:rsidRDefault="00837CB0" w:rsidP="0065682E">
      <w:pPr>
        <w:spacing w:after="0" w:line="240" w:lineRule="auto"/>
        <w:rPr>
          <w:rFonts w:ascii="Arial" w:hAnsi="Arial" w:cs="Arial"/>
          <w:lang w:val="en-US"/>
        </w:rPr>
      </w:pPr>
    </w:p>
    <w:p w14:paraId="24D103BF" w14:textId="77777777" w:rsidR="00907908" w:rsidRDefault="00907908" w:rsidP="00295524">
      <w:pPr>
        <w:pStyle w:val="ListParagraph"/>
        <w:spacing w:after="0" w:line="240" w:lineRule="auto"/>
        <w:rPr>
          <w:rFonts w:ascii="Arial" w:hAnsi="Arial" w:cs="Arial"/>
          <w:lang w:val="en-US"/>
        </w:rPr>
      </w:pPr>
    </w:p>
    <w:p w14:paraId="75561C70" w14:textId="284582FD" w:rsidR="003077C5" w:rsidRPr="00A46B9E" w:rsidRDefault="003077C5">
      <w:pPr>
        <w:rPr>
          <w:rFonts w:ascii="Arial" w:hAnsi="Arial" w:cs="Arial"/>
          <w:lang w:val="en-US"/>
        </w:rPr>
      </w:pPr>
    </w:p>
    <w:sectPr w:rsidR="003077C5" w:rsidRPr="00A46B9E" w:rsidSect="00451A4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9E61512" w15:done="0"/>
  <w15:commentEx w15:paraId="2AC30CA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17ACB"/>
    <w:multiLevelType w:val="hybridMultilevel"/>
    <w:tmpl w:val="118ECEA0"/>
    <w:lvl w:ilvl="0" w:tplc="F4087B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353951"/>
    <w:multiLevelType w:val="hybridMultilevel"/>
    <w:tmpl w:val="4F0E2D58"/>
    <w:lvl w:ilvl="0" w:tplc="F4087B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811B88"/>
    <w:multiLevelType w:val="hybridMultilevel"/>
    <w:tmpl w:val="E5885562"/>
    <w:lvl w:ilvl="0" w:tplc="F4087B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5A18ED"/>
    <w:multiLevelType w:val="hybridMultilevel"/>
    <w:tmpl w:val="E084A3B2"/>
    <w:lvl w:ilvl="0" w:tplc="F4087B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5A57B9"/>
    <w:multiLevelType w:val="hybridMultilevel"/>
    <w:tmpl w:val="18BC3E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1377886"/>
    <w:multiLevelType w:val="hybridMultilevel"/>
    <w:tmpl w:val="DEDAD2F8"/>
    <w:lvl w:ilvl="0" w:tplc="F4087B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31468BE"/>
    <w:multiLevelType w:val="hybridMultilevel"/>
    <w:tmpl w:val="10D059C0"/>
    <w:lvl w:ilvl="0" w:tplc="F4087B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883AC4"/>
    <w:multiLevelType w:val="hybridMultilevel"/>
    <w:tmpl w:val="FD565AF6"/>
    <w:lvl w:ilvl="0" w:tplc="F4087B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182D8A"/>
    <w:multiLevelType w:val="hybridMultilevel"/>
    <w:tmpl w:val="8BB07B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9C7CE3"/>
    <w:multiLevelType w:val="hybridMultilevel"/>
    <w:tmpl w:val="D4AA2140"/>
    <w:lvl w:ilvl="0" w:tplc="F4087B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2737A7"/>
    <w:multiLevelType w:val="hybridMultilevel"/>
    <w:tmpl w:val="91480F0A"/>
    <w:lvl w:ilvl="0" w:tplc="F4087B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10"/>
  </w:num>
  <w:num w:numId="4">
    <w:abstractNumId w:val="1"/>
  </w:num>
  <w:num w:numId="5">
    <w:abstractNumId w:val="3"/>
  </w:num>
  <w:num w:numId="6">
    <w:abstractNumId w:val="6"/>
  </w:num>
  <w:num w:numId="7">
    <w:abstractNumId w:val="4"/>
  </w:num>
  <w:num w:numId="8">
    <w:abstractNumId w:val="2"/>
  </w:num>
  <w:num w:numId="9">
    <w:abstractNumId w:val="8"/>
  </w:num>
  <w:num w:numId="10">
    <w:abstractNumId w:val="0"/>
  </w:num>
  <w:num w:numId="11">
    <w:abstractNumId w:val="5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chen Klenk">
    <w15:presenceInfo w15:providerId="Windows Live" w15:userId="0f41218b9d56b5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065E3"/>
    <w:rsid w:val="00010175"/>
    <w:rsid w:val="000A7F2F"/>
    <w:rsid w:val="000C30C7"/>
    <w:rsid w:val="000D5DD8"/>
    <w:rsid w:val="000E189C"/>
    <w:rsid w:val="000F04AC"/>
    <w:rsid w:val="000F5CFD"/>
    <w:rsid w:val="00107443"/>
    <w:rsid w:val="001725CD"/>
    <w:rsid w:val="001B742E"/>
    <w:rsid w:val="001B7E57"/>
    <w:rsid w:val="001F3F81"/>
    <w:rsid w:val="001F6A63"/>
    <w:rsid w:val="00202CFC"/>
    <w:rsid w:val="00250C91"/>
    <w:rsid w:val="00253F67"/>
    <w:rsid w:val="00266C87"/>
    <w:rsid w:val="00295524"/>
    <w:rsid w:val="002A0A06"/>
    <w:rsid w:val="002A52C9"/>
    <w:rsid w:val="002C765F"/>
    <w:rsid w:val="002E4FD0"/>
    <w:rsid w:val="002F7EBB"/>
    <w:rsid w:val="00304759"/>
    <w:rsid w:val="003077C5"/>
    <w:rsid w:val="003204AF"/>
    <w:rsid w:val="00350052"/>
    <w:rsid w:val="00364ACE"/>
    <w:rsid w:val="003B3B97"/>
    <w:rsid w:val="003B4772"/>
    <w:rsid w:val="003C55CD"/>
    <w:rsid w:val="003E1EEF"/>
    <w:rsid w:val="003E20E9"/>
    <w:rsid w:val="003F272E"/>
    <w:rsid w:val="003F4960"/>
    <w:rsid w:val="003F596E"/>
    <w:rsid w:val="003F786C"/>
    <w:rsid w:val="00424BE7"/>
    <w:rsid w:val="004440DF"/>
    <w:rsid w:val="004518FD"/>
    <w:rsid w:val="00451A45"/>
    <w:rsid w:val="00477304"/>
    <w:rsid w:val="004811B9"/>
    <w:rsid w:val="004C19D7"/>
    <w:rsid w:val="004E6394"/>
    <w:rsid w:val="004F7564"/>
    <w:rsid w:val="00501851"/>
    <w:rsid w:val="00514CAE"/>
    <w:rsid w:val="00576CAC"/>
    <w:rsid w:val="005C32EE"/>
    <w:rsid w:val="005D51DB"/>
    <w:rsid w:val="006121B4"/>
    <w:rsid w:val="0061646E"/>
    <w:rsid w:val="00635B5C"/>
    <w:rsid w:val="00640294"/>
    <w:rsid w:val="00652C6B"/>
    <w:rsid w:val="0065682E"/>
    <w:rsid w:val="006C443F"/>
    <w:rsid w:val="006E7C02"/>
    <w:rsid w:val="00712BF6"/>
    <w:rsid w:val="00742D60"/>
    <w:rsid w:val="0076085D"/>
    <w:rsid w:val="00766A90"/>
    <w:rsid w:val="0077559E"/>
    <w:rsid w:val="007939A0"/>
    <w:rsid w:val="007C5A84"/>
    <w:rsid w:val="0081320A"/>
    <w:rsid w:val="00813973"/>
    <w:rsid w:val="0082108A"/>
    <w:rsid w:val="00825EE0"/>
    <w:rsid w:val="0082665E"/>
    <w:rsid w:val="00837CB0"/>
    <w:rsid w:val="0085149F"/>
    <w:rsid w:val="00871EFA"/>
    <w:rsid w:val="008B6B71"/>
    <w:rsid w:val="008D226D"/>
    <w:rsid w:val="008E75D3"/>
    <w:rsid w:val="00907908"/>
    <w:rsid w:val="00925FD1"/>
    <w:rsid w:val="0093485C"/>
    <w:rsid w:val="00935B50"/>
    <w:rsid w:val="00944316"/>
    <w:rsid w:val="00947570"/>
    <w:rsid w:val="00960E6C"/>
    <w:rsid w:val="00967AA5"/>
    <w:rsid w:val="009A4C51"/>
    <w:rsid w:val="009B606B"/>
    <w:rsid w:val="009C1204"/>
    <w:rsid w:val="009E764F"/>
    <w:rsid w:val="009F2FB8"/>
    <w:rsid w:val="00A0446A"/>
    <w:rsid w:val="00A469FE"/>
    <w:rsid w:val="00A46B9E"/>
    <w:rsid w:val="00A56124"/>
    <w:rsid w:val="00A863E7"/>
    <w:rsid w:val="00AA7D1E"/>
    <w:rsid w:val="00AB4AF8"/>
    <w:rsid w:val="00B34280"/>
    <w:rsid w:val="00B441D4"/>
    <w:rsid w:val="00B543F1"/>
    <w:rsid w:val="00B8500D"/>
    <w:rsid w:val="00BB1BAB"/>
    <w:rsid w:val="00BB6CE2"/>
    <w:rsid w:val="00BE6EC1"/>
    <w:rsid w:val="00BF0754"/>
    <w:rsid w:val="00BF78A6"/>
    <w:rsid w:val="00C065E3"/>
    <w:rsid w:val="00C07E61"/>
    <w:rsid w:val="00C23D34"/>
    <w:rsid w:val="00C329A6"/>
    <w:rsid w:val="00C3354D"/>
    <w:rsid w:val="00CA0712"/>
    <w:rsid w:val="00CA3EE5"/>
    <w:rsid w:val="00CA454F"/>
    <w:rsid w:val="00D003BF"/>
    <w:rsid w:val="00D02587"/>
    <w:rsid w:val="00D0653B"/>
    <w:rsid w:val="00D13FE4"/>
    <w:rsid w:val="00D27EC5"/>
    <w:rsid w:val="00D372F2"/>
    <w:rsid w:val="00D37384"/>
    <w:rsid w:val="00D42AF4"/>
    <w:rsid w:val="00D42EEB"/>
    <w:rsid w:val="00D46849"/>
    <w:rsid w:val="00D81C9A"/>
    <w:rsid w:val="00D826C5"/>
    <w:rsid w:val="00DD0DC8"/>
    <w:rsid w:val="00DE1665"/>
    <w:rsid w:val="00DE35B2"/>
    <w:rsid w:val="00DE3FD0"/>
    <w:rsid w:val="00E00848"/>
    <w:rsid w:val="00E108E1"/>
    <w:rsid w:val="00E12885"/>
    <w:rsid w:val="00E20E2A"/>
    <w:rsid w:val="00E454BC"/>
    <w:rsid w:val="00E51A0D"/>
    <w:rsid w:val="00E77C69"/>
    <w:rsid w:val="00E83F38"/>
    <w:rsid w:val="00EC06A3"/>
    <w:rsid w:val="00ED15AF"/>
    <w:rsid w:val="00ED39CF"/>
    <w:rsid w:val="00EE50AC"/>
    <w:rsid w:val="00EF4AF9"/>
    <w:rsid w:val="00F017B4"/>
    <w:rsid w:val="00F0470D"/>
    <w:rsid w:val="00F2272F"/>
    <w:rsid w:val="00F45FAE"/>
    <w:rsid w:val="00F56F03"/>
    <w:rsid w:val="00F702CB"/>
    <w:rsid w:val="00F73E64"/>
    <w:rsid w:val="00F84F1B"/>
    <w:rsid w:val="00F85527"/>
    <w:rsid w:val="00F879BA"/>
    <w:rsid w:val="00F97FC5"/>
    <w:rsid w:val="00FC7C8D"/>
    <w:rsid w:val="00FD061D"/>
    <w:rsid w:val="00FD6647"/>
    <w:rsid w:val="00FF1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DFD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A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1A4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79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90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A4C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C5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C5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C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C5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A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1A4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79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90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A4C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C5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C5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C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C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832</Characters>
  <Application>Microsoft Office Word</Application>
  <DocSecurity>0</DocSecurity>
  <Lines>75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-Bosch-Krankenhaus GmbH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JLOAYON</cp:lastModifiedBy>
  <cp:revision>4</cp:revision>
  <cp:lastPrinted>2017-05-31T15:00:00Z</cp:lastPrinted>
  <dcterms:created xsi:type="dcterms:W3CDTF">2018-06-06T15:06:00Z</dcterms:created>
  <dcterms:modified xsi:type="dcterms:W3CDTF">2018-06-09T13:30:00Z</dcterms:modified>
</cp:coreProperties>
</file>